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FFD" w:rsidRDefault="00E55FFD" w:rsidP="00E55FFD">
      <w:pPr>
        <w:pStyle w:val="p1"/>
        <w:spacing w:line="480" w:lineRule="auto"/>
      </w:pPr>
      <w:r w:rsidRPr="00314DAA">
        <w:rPr>
          <w:b/>
        </w:rPr>
        <w:t>Supplemental Information 2:</w:t>
      </w:r>
      <w:r>
        <w:t xml:space="preserve"> Molecular-derived phylogeny of extant </w:t>
      </w:r>
      <w:proofErr w:type="spellStart"/>
      <w:r>
        <w:t>crocodylians</w:t>
      </w:r>
      <w:proofErr w:type="spellEnd"/>
      <w:r>
        <w:t xml:space="preserve">, in </w:t>
      </w:r>
      <w:proofErr w:type="spellStart"/>
      <w:r>
        <w:t>phylip</w:t>
      </w:r>
      <w:proofErr w:type="spellEnd"/>
      <w:r>
        <w:t xml:space="preserve"> format. </w:t>
      </w:r>
      <w:proofErr w:type="gramStart"/>
      <w:r>
        <w:t xml:space="preserve">Includes branch lengths and </w:t>
      </w:r>
      <w:proofErr w:type="spellStart"/>
      <w:r>
        <w:t>polytomies</w:t>
      </w:r>
      <w:proofErr w:type="spellEnd"/>
      <w:r>
        <w:t xml:space="preserve"> for species with repeated measures / multiple individuals.</w:t>
      </w:r>
      <w:proofErr w:type="gramEnd"/>
      <w:r>
        <w:t xml:space="preserve"> Available here: </w:t>
      </w:r>
      <w:r w:rsidRPr="00076458">
        <w:t>10.6084/</w:t>
      </w:r>
      <w:proofErr w:type="spellStart"/>
      <w:r w:rsidRPr="00076458">
        <w:t>m9.figshare.7689170</w:t>
      </w:r>
      <w:proofErr w:type="spellEnd"/>
    </w:p>
    <w:p w:rsidR="00C25D78" w:rsidRDefault="00C25D78"/>
    <w:sectPr w:rsidR="00C25D78" w:rsidSect="00C25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E55FFD"/>
    <w:rsid w:val="000B607B"/>
    <w:rsid w:val="001C6104"/>
    <w:rsid w:val="0031712E"/>
    <w:rsid w:val="00592303"/>
    <w:rsid w:val="006D0CF9"/>
    <w:rsid w:val="006E54D4"/>
    <w:rsid w:val="009C22AE"/>
    <w:rsid w:val="00C16B21"/>
    <w:rsid w:val="00C25D78"/>
    <w:rsid w:val="00E55FFD"/>
    <w:rsid w:val="00E63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55FF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F1C37B4A-BF97-48D1-BB1B-51EBC3697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.v</dc:creator>
  <cp:keywords/>
  <dc:description/>
  <cp:lastModifiedBy>sridhar.v</cp:lastModifiedBy>
  <cp:revision>2</cp:revision>
  <dcterms:created xsi:type="dcterms:W3CDTF">2019-05-02T08:48:00Z</dcterms:created>
  <dcterms:modified xsi:type="dcterms:W3CDTF">2019-05-02T08:49:00Z</dcterms:modified>
</cp:coreProperties>
</file>